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5AF93" w14:textId="209E221D" w:rsidR="00FD7895" w:rsidRPr="00FD7895" w:rsidRDefault="00FD7895" w:rsidP="00FD7895">
      <w:pPr>
        <w:rPr>
          <w:rFonts w:ascii="Arial" w:hAnsi="Arial" w:cs="Arial"/>
          <w:color w:val="1C1D1E"/>
          <w:sz w:val="22"/>
          <w:szCs w:val="22"/>
          <w:shd w:val="clear" w:color="auto" w:fill="FFFFFF"/>
          <w:lang w:val="en-GB"/>
        </w:rPr>
      </w:pPr>
      <w:r w:rsidRPr="00FD7895">
        <w:rPr>
          <w:rFonts w:ascii="Arial" w:hAnsi="Arial" w:cs="Arial"/>
          <w:b/>
          <w:bCs/>
          <w:color w:val="1C1D1E"/>
          <w:sz w:val="22"/>
          <w:szCs w:val="22"/>
          <w:shd w:val="clear" w:color="auto" w:fill="FFFFFF"/>
          <w:lang w:val="en-GB"/>
        </w:rPr>
        <w:t xml:space="preserve">Supplementary Table </w:t>
      </w:r>
      <w:r w:rsidR="004325DF">
        <w:rPr>
          <w:rFonts w:ascii="Arial" w:hAnsi="Arial" w:cs="Arial"/>
          <w:b/>
          <w:bCs/>
          <w:color w:val="1C1D1E"/>
          <w:sz w:val="22"/>
          <w:szCs w:val="22"/>
          <w:shd w:val="clear" w:color="auto" w:fill="FFFFFF"/>
          <w:lang w:val="en-GB"/>
        </w:rPr>
        <w:t>2</w:t>
      </w:r>
      <w:r w:rsidRPr="00FD7895">
        <w:rPr>
          <w:rFonts w:ascii="Arial" w:hAnsi="Arial" w:cs="Arial"/>
          <w:b/>
          <w:bCs/>
          <w:color w:val="1C1D1E"/>
          <w:sz w:val="22"/>
          <w:szCs w:val="22"/>
          <w:shd w:val="clear" w:color="auto" w:fill="FFFFFF"/>
          <w:lang w:val="en-GB"/>
        </w:rPr>
        <w:t>.</w:t>
      </w:r>
      <w:r w:rsidRPr="00FD7895">
        <w:rPr>
          <w:rFonts w:ascii="Arial" w:hAnsi="Arial" w:cs="Arial"/>
          <w:color w:val="1C1D1E"/>
          <w:sz w:val="22"/>
          <w:szCs w:val="22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color w:val="1C1D1E"/>
          <w:sz w:val="22"/>
          <w:szCs w:val="22"/>
          <w:shd w:val="clear" w:color="auto" w:fill="FFFFFF"/>
          <w:lang w:val="en-GB"/>
        </w:rPr>
        <w:t>V</w:t>
      </w:r>
      <w:r w:rsidRPr="00FD7895">
        <w:rPr>
          <w:rFonts w:ascii="Arial" w:hAnsi="Arial" w:cs="Arial"/>
          <w:color w:val="1C1D1E"/>
          <w:sz w:val="22"/>
          <w:szCs w:val="22"/>
          <w:shd w:val="clear" w:color="auto" w:fill="FFFFFF"/>
          <w:lang w:val="en-GB"/>
        </w:rPr>
        <w:t xml:space="preserve">iral </w:t>
      </w:r>
      <w:r>
        <w:rPr>
          <w:rFonts w:ascii="Arial" w:hAnsi="Arial" w:cs="Arial"/>
          <w:color w:val="1C1D1E"/>
          <w:sz w:val="22"/>
          <w:szCs w:val="22"/>
          <w:shd w:val="clear" w:color="auto" w:fill="FFFFFF"/>
          <w:lang w:val="en-GB"/>
        </w:rPr>
        <w:t xml:space="preserve">and bacterial </w:t>
      </w:r>
      <w:r w:rsidRPr="00FD7895">
        <w:rPr>
          <w:rFonts w:ascii="Arial" w:hAnsi="Arial" w:cs="Arial"/>
          <w:color w:val="1C1D1E"/>
          <w:sz w:val="22"/>
          <w:szCs w:val="22"/>
          <w:shd w:val="clear" w:color="auto" w:fill="FFFFFF"/>
          <w:lang w:val="en-GB"/>
        </w:rPr>
        <w:t xml:space="preserve">targets </w:t>
      </w:r>
      <w:r w:rsidR="006D00EF">
        <w:rPr>
          <w:rFonts w:ascii="Arial" w:hAnsi="Arial" w:cs="Arial"/>
          <w:color w:val="1C1D1E"/>
          <w:sz w:val="22"/>
          <w:szCs w:val="22"/>
          <w:shd w:val="clear" w:color="auto" w:fill="FFFFFF"/>
          <w:lang w:val="en-GB"/>
        </w:rPr>
        <w:t>of</w:t>
      </w:r>
      <w:r w:rsidRPr="00FD7895">
        <w:rPr>
          <w:rFonts w:ascii="Arial" w:hAnsi="Arial" w:cs="Arial"/>
          <w:color w:val="1C1D1E"/>
          <w:sz w:val="22"/>
          <w:szCs w:val="22"/>
          <w:shd w:val="clear" w:color="auto" w:fill="FFFFFF"/>
          <w:lang w:val="en-GB"/>
        </w:rPr>
        <w:t xml:space="preserve"> the </w:t>
      </w:r>
      <w:r w:rsidR="00017119">
        <w:rPr>
          <w:rFonts w:ascii="Arial" w:hAnsi="Arial" w:cs="Arial"/>
          <w:color w:val="1C1D1E"/>
          <w:sz w:val="22"/>
          <w:szCs w:val="22"/>
          <w:shd w:val="clear" w:color="auto" w:fill="FFFFFF"/>
          <w:lang w:val="en-GB"/>
        </w:rPr>
        <w:t>respiratory syndromic multiplex panel tests.</w:t>
      </w:r>
    </w:p>
    <w:p w14:paraId="3B43C61F" w14:textId="77777777" w:rsidR="00FD7895" w:rsidRPr="00475320" w:rsidRDefault="00FD7895" w:rsidP="00FD7895">
      <w:pPr>
        <w:rPr>
          <w:rFonts w:ascii="Arial" w:hAnsi="Arial" w:cs="Arial"/>
          <w:b/>
          <w:bCs/>
          <w:color w:val="1C1D1E"/>
          <w:sz w:val="22"/>
          <w:szCs w:val="22"/>
          <w:u w:val="single"/>
          <w:shd w:val="clear" w:color="auto" w:fill="FFFFFF"/>
          <w:lang w:val="en-GB"/>
        </w:rPr>
      </w:pP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1463"/>
        <w:gridCol w:w="3030"/>
        <w:gridCol w:w="3299"/>
        <w:gridCol w:w="3118"/>
        <w:gridCol w:w="3260"/>
      </w:tblGrid>
      <w:tr w:rsidR="00836808" w:rsidRPr="00836808" w14:paraId="2CA3815D" w14:textId="162534DB" w:rsidTr="001802B3">
        <w:trPr>
          <w:trHeight w:val="20"/>
        </w:trPr>
        <w:tc>
          <w:tcPr>
            <w:tcW w:w="1463" w:type="dxa"/>
            <w:shd w:val="clear" w:color="auto" w:fill="F2F2F2" w:themeFill="background1" w:themeFillShade="F2"/>
            <w:vAlign w:val="center"/>
          </w:tcPr>
          <w:p w14:paraId="2C27D7F3" w14:textId="08142BFE" w:rsidR="000166A3" w:rsidRPr="00836808" w:rsidRDefault="000166A3" w:rsidP="001802B3">
            <w:pPr>
              <w:pStyle w:val="p1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espiratory Panel</w:t>
            </w:r>
          </w:p>
        </w:tc>
        <w:tc>
          <w:tcPr>
            <w:tcW w:w="3030" w:type="dxa"/>
            <w:shd w:val="clear" w:color="auto" w:fill="F2F2F2" w:themeFill="background1" w:themeFillShade="F2"/>
          </w:tcPr>
          <w:p w14:paraId="6ECF2353" w14:textId="77777777" w:rsidR="00911668" w:rsidRPr="00836808" w:rsidRDefault="00995963" w:rsidP="002C48D4">
            <w:pPr>
              <w:pStyle w:val="p1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6808">
              <w:rPr>
                <w:rFonts w:ascii="Arial" w:hAnsi="Arial" w:cs="Arial"/>
                <w:color w:val="auto"/>
                <w:sz w:val="18"/>
                <w:szCs w:val="18"/>
              </w:rPr>
              <w:t>RespiFinder-22®</w:t>
            </w:r>
            <w:r w:rsidR="00911668" w:rsidRPr="00836808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  <w:p w14:paraId="2F0F5BEC" w14:textId="4833F9F0" w:rsidR="004B4A13" w:rsidRPr="00836808" w:rsidRDefault="00911668" w:rsidP="001802B3">
            <w:pPr>
              <w:pStyle w:val="p1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athogen Panel</w:t>
            </w:r>
          </w:p>
        </w:tc>
        <w:tc>
          <w:tcPr>
            <w:tcW w:w="3299" w:type="dxa"/>
            <w:shd w:val="clear" w:color="auto" w:fill="F2F2F2" w:themeFill="background1" w:themeFillShade="F2"/>
          </w:tcPr>
          <w:p w14:paraId="57CC75AC" w14:textId="1222A454" w:rsidR="00133D27" w:rsidRPr="00836808" w:rsidRDefault="000166A3" w:rsidP="001802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Luminex® NxTAG Respiratory Pathogen Panel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41AE7F9F" w14:textId="77777777" w:rsidR="00911668" w:rsidRPr="00836808" w:rsidRDefault="000166A3" w:rsidP="002C48D4">
            <w:pPr>
              <w:pStyle w:val="p1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6808">
              <w:rPr>
                <w:rFonts w:ascii="Arial" w:hAnsi="Arial" w:cs="Arial"/>
                <w:color w:val="auto"/>
                <w:sz w:val="18"/>
                <w:szCs w:val="18"/>
              </w:rPr>
              <w:t xml:space="preserve">BioFire® Respiratory </w:t>
            </w:r>
          </w:p>
          <w:p w14:paraId="272D8D0B" w14:textId="63002E1B" w:rsidR="000166A3" w:rsidRPr="00836808" w:rsidRDefault="000166A3" w:rsidP="001802B3">
            <w:pPr>
              <w:pStyle w:val="p1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6808">
              <w:rPr>
                <w:rFonts w:ascii="Arial" w:hAnsi="Arial" w:cs="Arial"/>
                <w:color w:val="auto"/>
                <w:sz w:val="18"/>
                <w:szCs w:val="18"/>
              </w:rPr>
              <w:t>Pathogen Panel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0D967064" w14:textId="77777777" w:rsidR="00911668" w:rsidRPr="00836808" w:rsidRDefault="000166A3" w:rsidP="005F493B">
            <w:pPr>
              <w:pStyle w:val="berschrift3"/>
              <w:spacing w:before="0" w:after="0" w:line="240" w:lineRule="auto"/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36808">
              <w:rPr>
                <w:rFonts w:eastAsia="Times New Roman"/>
                <w:b w:val="0"/>
                <w:sz w:val="18"/>
                <w:szCs w:val="18"/>
              </w:rPr>
              <w:t xml:space="preserve">Xpert® Xpress </w:t>
            </w:r>
          </w:p>
          <w:p w14:paraId="2C696178" w14:textId="2191DEC8" w:rsidR="000166A3" w:rsidRPr="00836808" w:rsidRDefault="000166A3" w:rsidP="001802B3">
            <w:pPr>
              <w:pStyle w:val="berschrift3"/>
              <w:spacing w:before="0" w:after="0" w:line="240" w:lineRule="auto"/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36808">
              <w:rPr>
                <w:rFonts w:eastAsia="Times New Roman"/>
                <w:b w:val="0"/>
                <w:sz w:val="18"/>
                <w:szCs w:val="18"/>
              </w:rPr>
              <w:t>CoV-2/Flu/RSV plus</w:t>
            </w:r>
          </w:p>
        </w:tc>
      </w:tr>
      <w:tr w:rsidR="00836808" w:rsidRPr="00836808" w14:paraId="627929AC" w14:textId="61CCFD00" w:rsidTr="00533BF8">
        <w:trPr>
          <w:trHeight w:val="20"/>
        </w:trPr>
        <w:tc>
          <w:tcPr>
            <w:tcW w:w="1463" w:type="dxa"/>
          </w:tcPr>
          <w:p w14:paraId="46B09A7F" w14:textId="2612BA6C" w:rsidR="000166A3" w:rsidRPr="00836808" w:rsidRDefault="000166A3" w:rsidP="002C48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Time RP used</w:t>
            </w:r>
          </w:p>
        </w:tc>
        <w:tc>
          <w:tcPr>
            <w:tcW w:w="3030" w:type="dxa"/>
            <w:vAlign w:val="center"/>
          </w:tcPr>
          <w:p w14:paraId="5107DD78" w14:textId="6F38DC53" w:rsidR="00995963" w:rsidRPr="00836808" w:rsidRDefault="0099596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 xml:space="preserve">July 2010 </w:t>
            </w:r>
            <w:r w:rsidR="007C767D" w:rsidRPr="00836808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  <w:p w14:paraId="350E4540" w14:textId="37A1B0C9" w:rsidR="000166A3" w:rsidRPr="00836808" w:rsidRDefault="0099596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January 2016</w:t>
            </w:r>
          </w:p>
        </w:tc>
        <w:tc>
          <w:tcPr>
            <w:tcW w:w="3299" w:type="dxa"/>
            <w:vAlign w:val="center"/>
          </w:tcPr>
          <w:p w14:paraId="5A49EE3A" w14:textId="233125DA" w:rsidR="00995963" w:rsidRPr="00836808" w:rsidRDefault="006D65E4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January</w:t>
            </w:r>
            <w:r w:rsidR="000166A3" w:rsidRPr="00836808">
              <w:rPr>
                <w:rFonts w:ascii="Arial" w:hAnsi="Arial" w:cs="Arial"/>
                <w:sz w:val="18"/>
                <w:szCs w:val="18"/>
                <w:lang w:val="en-US"/>
              </w:rPr>
              <w:t xml:space="preserve"> 201</w:t>
            </w: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0166A3" w:rsidRPr="0083680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C767D" w:rsidRPr="00836808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</w:p>
          <w:p w14:paraId="7F836DB4" w14:textId="35C82541" w:rsidR="000166A3" w:rsidRPr="00836808" w:rsidRDefault="000166A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March 2017</w:t>
            </w:r>
          </w:p>
        </w:tc>
        <w:tc>
          <w:tcPr>
            <w:tcW w:w="3118" w:type="dxa"/>
            <w:vAlign w:val="center"/>
          </w:tcPr>
          <w:p w14:paraId="4684ADD4" w14:textId="73695755" w:rsidR="000166A3" w:rsidRPr="00836808" w:rsidRDefault="000166A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November 2016</w:t>
            </w:r>
          </w:p>
          <w:p w14:paraId="7014A134" w14:textId="1510803E" w:rsidR="000166A3" w:rsidRPr="00836808" w:rsidRDefault="0017030A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="000166A3" w:rsidRPr="00836808">
              <w:rPr>
                <w:rFonts w:ascii="Arial" w:hAnsi="Arial" w:cs="Arial"/>
                <w:sz w:val="18"/>
                <w:szCs w:val="18"/>
                <w:lang w:val="en-US"/>
              </w:rPr>
              <w:t xml:space="preserve"> date</w:t>
            </w:r>
          </w:p>
        </w:tc>
        <w:tc>
          <w:tcPr>
            <w:tcW w:w="3260" w:type="dxa"/>
            <w:vAlign w:val="center"/>
          </w:tcPr>
          <w:p w14:paraId="7DEA07AB" w14:textId="79D51BD9" w:rsidR="000166A3" w:rsidRPr="00836808" w:rsidRDefault="0099596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October 2021</w:t>
            </w:r>
          </w:p>
          <w:p w14:paraId="1012E2FD" w14:textId="2429B3EB" w:rsidR="000166A3" w:rsidRPr="00836808" w:rsidRDefault="0017030A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="000166A3" w:rsidRPr="00836808">
              <w:rPr>
                <w:rFonts w:ascii="Arial" w:hAnsi="Arial" w:cs="Arial"/>
                <w:sz w:val="18"/>
                <w:szCs w:val="18"/>
                <w:lang w:val="en-US"/>
              </w:rPr>
              <w:t xml:space="preserve"> date</w:t>
            </w:r>
          </w:p>
        </w:tc>
      </w:tr>
      <w:tr w:rsidR="00836808" w:rsidRPr="00836808" w14:paraId="7B0C72A7" w14:textId="77777777" w:rsidTr="00533BF8">
        <w:trPr>
          <w:trHeight w:val="20"/>
        </w:trPr>
        <w:tc>
          <w:tcPr>
            <w:tcW w:w="1463" w:type="dxa"/>
          </w:tcPr>
          <w:p w14:paraId="63B96F53" w14:textId="7CAE8972" w:rsidR="000166A3" w:rsidRPr="00836808" w:rsidRDefault="000166A3" w:rsidP="002C4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Company</w:t>
            </w:r>
          </w:p>
        </w:tc>
        <w:tc>
          <w:tcPr>
            <w:tcW w:w="3030" w:type="dxa"/>
            <w:vAlign w:val="center"/>
          </w:tcPr>
          <w:p w14:paraId="49194090" w14:textId="09969804" w:rsidR="000166A3" w:rsidRPr="00836808" w:rsidRDefault="00A95714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PathoFinder</w:t>
            </w:r>
          </w:p>
          <w:p w14:paraId="2348C94B" w14:textId="6F89C6F9" w:rsidR="000166A3" w:rsidRPr="00836808" w:rsidRDefault="000166A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(</w:t>
            </w:r>
            <w:r w:rsidR="00A95714" w:rsidRPr="00836808">
              <w:rPr>
                <w:rFonts w:ascii="Arial" w:hAnsi="Arial" w:cs="Arial"/>
                <w:sz w:val="18"/>
                <w:szCs w:val="18"/>
              </w:rPr>
              <w:t>Maastricht, The Netherlands</w:t>
            </w:r>
            <w:r w:rsidRPr="0083680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99" w:type="dxa"/>
            <w:vAlign w:val="center"/>
          </w:tcPr>
          <w:p w14:paraId="5DAC7800" w14:textId="77777777" w:rsidR="000166A3" w:rsidRPr="00836808" w:rsidRDefault="000166A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Diasorin</w:t>
            </w:r>
          </w:p>
          <w:p w14:paraId="3A5F0010" w14:textId="3C847B48" w:rsidR="000166A3" w:rsidRPr="00836808" w:rsidRDefault="000166A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(Saluggia, Italy)</w:t>
            </w:r>
          </w:p>
        </w:tc>
        <w:tc>
          <w:tcPr>
            <w:tcW w:w="3118" w:type="dxa"/>
            <w:vAlign w:val="center"/>
          </w:tcPr>
          <w:p w14:paraId="653D2656" w14:textId="77777777" w:rsidR="000166A3" w:rsidRPr="00836808" w:rsidRDefault="000166A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bioMérieux</w:t>
            </w:r>
          </w:p>
          <w:p w14:paraId="29C9250A" w14:textId="7FF99CB2" w:rsidR="000166A3" w:rsidRPr="00836808" w:rsidRDefault="000166A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(Marcy-l’Étoile, France)</w:t>
            </w:r>
          </w:p>
        </w:tc>
        <w:tc>
          <w:tcPr>
            <w:tcW w:w="3260" w:type="dxa"/>
            <w:vAlign w:val="center"/>
          </w:tcPr>
          <w:p w14:paraId="04D97C4B" w14:textId="77777777" w:rsidR="000166A3" w:rsidRPr="00836808" w:rsidRDefault="000166A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Cepheid</w:t>
            </w:r>
          </w:p>
          <w:p w14:paraId="249ECC32" w14:textId="76A7F14C" w:rsidR="000166A3" w:rsidRPr="00836808" w:rsidRDefault="000166A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(CA, USA)</w:t>
            </w:r>
          </w:p>
        </w:tc>
      </w:tr>
      <w:tr w:rsidR="00836808" w:rsidRPr="00836808" w14:paraId="5E78AFD7" w14:textId="00DA68CA" w:rsidTr="00533BF8">
        <w:trPr>
          <w:trHeight w:val="20"/>
        </w:trPr>
        <w:tc>
          <w:tcPr>
            <w:tcW w:w="1463" w:type="dxa"/>
            <w:vMerge w:val="restart"/>
          </w:tcPr>
          <w:p w14:paraId="3AD76D06" w14:textId="7AB7B622" w:rsidR="001802B3" w:rsidRPr="00836808" w:rsidRDefault="001802B3" w:rsidP="002C4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Viral targets covered</w:t>
            </w: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4D589825" w14:textId="7BD20B1E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Adenovirus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43A27234" w14:textId="079A6545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Adenovirus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2073BEAC" w14:textId="69DA53F8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Adenovirus</w:t>
            </w:r>
          </w:p>
        </w:tc>
        <w:tc>
          <w:tcPr>
            <w:tcW w:w="3260" w:type="dxa"/>
            <w:vAlign w:val="center"/>
          </w:tcPr>
          <w:p w14:paraId="55F2CA86" w14:textId="0C1D72CA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36808" w:rsidRPr="00836808" w14:paraId="2EED0DCF" w14:textId="5E5058E9" w:rsidTr="00533BF8">
        <w:trPr>
          <w:trHeight w:val="20"/>
        </w:trPr>
        <w:tc>
          <w:tcPr>
            <w:tcW w:w="1463" w:type="dxa"/>
            <w:vMerge/>
          </w:tcPr>
          <w:p w14:paraId="0A77AE83" w14:textId="77777777" w:rsidR="001802B3" w:rsidRPr="00836808" w:rsidRDefault="001802B3" w:rsidP="002C4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397CC2F2" w14:textId="757E545F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229E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1954067F" w14:textId="2CE9DA98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229E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56FEAB2A" w14:textId="06CEA272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229E</w:t>
            </w:r>
          </w:p>
        </w:tc>
        <w:tc>
          <w:tcPr>
            <w:tcW w:w="3260" w:type="dxa"/>
            <w:vAlign w:val="center"/>
          </w:tcPr>
          <w:p w14:paraId="4B6FCCF8" w14:textId="60C977B0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36808" w:rsidRPr="00836808" w14:paraId="73528A93" w14:textId="1B171645" w:rsidTr="00533BF8">
        <w:trPr>
          <w:trHeight w:val="20"/>
        </w:trPr>
        <w:tc>
          <w:tcPr>
            <w:tcW w:w="1463" w:type="dxa"/>
            <w:vMerge/>
          </w:tcPr>
          <w:p w14:paraId="25D47421" w14:textId="77777777" w:rsidR="001802B3" w:rsidRPr="00836808" w:rsidRDefault="001802B3" w:rsidP="002C4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4197A322" w14:textId="2C6E7D94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HKU1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1149D868" w14:textId="2273BDC8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HKU1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57378528" w14:textId="268D3F39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HKU1</w:t>
            </w:r>
          </w:p>
        </w:tc>
        <w:tc>
          <w:tcPr>
            <w:tcW w:w="3260" w:type="dxa"/>
            <w:vAlign w:val="center"/>
          </w:tcPr>
          <w:p w14:paraId="5FBE162D" w14:textId="2C017FA5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36808" w:rsidRPr="00836808" w14:paraId="7E8257FD" w14:textId="1A65B6A2" w:rsidTr="00533BF8">
        <w:trPr>
          <w:trHeight w:val="20"/>
        </w:trPr>
        <w:tc>
          <w:tcPr>
            <w:tcW w:w="1463" w:type="dxa"/>
            <w:vMerge/>
          </w:tcPr>
          <w:p w14:paraId="2A55D670" w14:textId="77777777" w:rsidR="001802B3" w:rsidRPr="00836808" w:rsidRDefault="001802B3" w:rsidP="002C4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28840127" w14:textId="6277D5E6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NL63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6A014BFA" w14:textId="4D445CD9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NL63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409B0D22" w14:textId="2A28EE8E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NL63</w:t>
            </w:r>
          </w:p>
        </w:tc>
        <w:tc>
          <w:tcPr>
            <w:tcW w:w="3260" w:type="dxa"/>
            <w:vAlign w:val="center"/>
          </w:tcPr>
          <w:p w14:paraId="4B1C291C" w14:textId="508A9536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36808" w:rsidRPr="00836808" w14:paraId="50C1B44B" w14:textId="12620339" w:rsidTr="00533BF8">
        <w:trPr>
          <w:trHeight w:val="20"/>
        </w:trPr>
        <w:tc>
          <w:tcPr>
            <w:tcW w:w="1463" w:type="dxa"/>
            <w:vMerge/>
          </w:tcPr>
          <w:p w14:paraId="1C7A2496" w14:textId="77777777" w:rsidR="001802B3" w:rsidRPr="00836808" w:rsidRDefault="001802B3" w:rsidP="002C4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392A2278" w14:textId="3A104028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OC43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1DAF3E85" w14:textId="52AADDB4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OC43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69768077" w14:textId="66233D3D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coronavirus OC43</w:t>
            </w:r>
          </w:p>
        </w:tc>
        <w:tc>
          <w:tcPr>
            <w:tcW w:w="3260" w:type="dxa"/>
            <w:vAlign w:val="center"/>
          </w:tcPr>
          <w:p w14:paraId="55225256" w14:textId="6F8B2243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36808" w:rsidRPr="00836808" w14:paraId="636C3F66" w14:textId="3ECEB5D0" w:rsidTr="00533BF8">
        <w:trPr>
          <w:trHeight w:val="20"/>
        </w:trPr>
        <w:tc>
          <w:tcPr>
            <w:tcW w:w="1463" w:type="dxa"/>
            <w:vMerge/>
          </w:tcPr>
          <w:p w14:paraId="5B998E67" w14:textId="77777777" w:rsidR="001802B3" w:rsidRPr="00836808" w:rsidRDefault="001802B3" w:rsidP="002C4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0DB9D236" w14:textId="6B7DFE81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metapneumovirus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71DD5DD3" w14:textId="51BFBA26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metapneumovirus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406F4DD7" w14:textId="00CF03A8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Human metapneumovirus</w:t>
            </w:r>
          </w:p>
        </w:tc>
        <w:tc>
          <w:tcPr>
            <w:tcW w:w="3260" w:type="dxa"/>
            <w:vAlign w:val="center"/>
          </w:tcPr>
          <w:p w14:paraId="1B21CB0D" w14:textId="08FAB2BF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36808" w:rsidRPr="00836808" w14:paraId="6AABEE45" w14:textId="7A776712" w:rsidTr="00533BF8">
        <w:trPr>
          <w:trHeight w:val="20"/>
        </w:trPr>
        <w:tc>
          <w:tcPr>
            <w:tcW w:w="1463" w:type="dxa"/>
            <w:vMerge/>
          </w:tcPr>
          <w:p w14:paraId="631DF2B3" w14:textId="77777777" w:rsidR="001802B3" w:rsidRPr="00836808" w:rsidRDefault="001802B3" w:rsidP="002C48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2B2EDCB9" w14:textId="2CF8E2B5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Influenza A virus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50CCB40D" w14:textId="43552477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Influenza A virus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4AC9286F" w14:textId="4C75A14E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Influenza A virus</w:t>
            </w:r>
          </w:p>
        </w:tc>
        <w:tc>
          <w:tcPr>
            <w:tcW w:w="3260" w:type="dxa"/>
            <w:shd w:val="clear" w:color="auto" w:fill="E2EFD9" w:themeFill="accent6" w:themeFillTint="33"/>
            <w:vAlign w:val="center"/>
          </w:tcPr>
          <w:p w14:paraId="51BA03F7" w14:textId="7E925889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Influenza A virus</w:t>
            </w:r>
          </w:p>
        </w:tc>
      </w:tr>
      <w:tr w:rsidR="00836808" w:rsidRPr="00836808" w14:paraId="3B08D954" w14:textId="77777777" w:rsidTr="00533BF8">
        <w:trPr>
          <w:trHeight w:val="20"/>
        </w:trPr>
        <w:tc>
          <w:tcPr>
            <w:tcW w:w="1463" w:type="dxa"/>
            <w:vMerge/>
          </w:tcPr>
          <w:p w14:paraId="40B2A321" w14:textId="77777777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30" w:type="dxa"/>
            <w:shd w:val="clear" w:color="auto" w:fill="auto"/>
            <w:vAlign w:val="center"/>
          </w:tcPr>
          <w:p w14:paraId="2028FF15" w14:textId="6255E10A" w:rsidR="001802B3" w:rsidRPr="00836808" w:rsidRDefault="001802B3" w:rsidP="004B4A13">
            <w:pPr>
              <w:pStyle w:val="p1"/>
              <w:jc w:val="center"/>
              <w:rPr>
                <w:rFonts w:ascii="Arial" w:hAnsi="Arial" w:cs="Arial"/>
                <w:color w:val="auto"/>
                <w:sz w:val="18"/>
                <w:szCs w:val="18"/>
                <w:lang w:eastAsia="de-CH"/>
              </w:rPr>
            </w:pPr>
            <w:r w:rsidRPr="00836808">
              <w:rPr>
                <w:rFonts w:ascii="Arial" w:hAnsi="Arial" w:cs="Arial"/>
                <w:color w:val="auto"/>
                <w:sz w:val="18"/>
                <w:szCs w:val="18"/>
                <w:lang w:val="en-US" w:eastAsia="de-CH"/>
              </w:rPr>
              <w:t>Influenza A/H3</w:t>
            </w:r>
          </w:p>
        </w:tc>
        <w:tc>
          <w:tcPr>
            <w:tcW w:w="3299" w:type="dxa"/>
            <w:shd w:val="clear" w:color="auto" w:fill="auto"/>
            <w:vAlign w:val="center"/>
          </w:tcPr>
          <w:p w14:paraId="5FCE9727" w14:textId="757F89BD" w:rsidR="001802B3" w:rsidRPr="00836808" w:rsidRDefault="001802B3" w:rsidP="004B4A13">
            <w:pPr>
              <w:pStyle w:val="p1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 w:eastAsia="de-CH"/>
              </w:rPr>
            </w:pPr>
            <w:r w:rsidRPr="00836808">
              <w:rPr>
                <w:rFonts w:ascii="Arial" w:hAnsi="Arial" w:cs="Arial"/>
                <w:color w:val="auto"/>
                <w:sz w:val="18"/>
                <w:szCs w:val="18"/>
                <w:lang w:val="en-US" w:eastAsia="de-CH"/>
              </w:rPr>
              <w:t>Influenza A/H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3899ACC" w14:textId="3C472614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Influenza A/H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043F9B" w14:textId="77777777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36808" w:rsidRPr="00836808" w14:paraId="0AF4844A" w14:textId="77777777" w:rsidTr="00533BF8">
        <w:trPr>
          <w:trHeight w:val="20"/>
        </w:trPr>
        <w:tc>
          <w:tcPr>
            <w:tcW w:w="1463" w:type="dxa"/>
            <w:vMerge/>
          </w:tcPr>
          <w:p w14:paraId="3E8FC5A1" w14:textId="77777777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30" w:type="dxa"/>
            <w:shd w:val="clear" w:color="auto" w:fill="auto"/>
            <w:vAlign w:val="center"/>
          </w:tcPr>
          <w:p w14:paraId="2C9D7EBE" w14:textId="0C18D181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Influenza A/H1</w:t>
            </w:r>
          </w:p>
        </w:tc>
        <w:tc>
          <w:tcPr>
            <w:tcW w:w="3299" w:type="dxa"/>
            <w:shd w:val="clear" w:color="auto" w:fill="auto"/>
            <w:vAlign w:val="center"/>
          </w:tcPr>
          <w:p w14:paraId="3113FCEA" w14:textId="6EDF0F8A" w:rsidR="001802B3" w:rsidRPr="00836808" w:rsidRDefault="001802B3" w:rsidP="004B4A13">
            <w:pPr>
              <w:pStyle w:val="p1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color w:val="auto"/>
                <w:sz w:val="18"/>
                <w:szCs w:val="18"/>
                <w:lang w:val="en-US" w:eastAsia="de-CH"/>
              </w:rPr>
              <w:t>Influenza A/H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DA7832" w14:textId="7CDCE088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Influenza A/H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41F22D" w14:textId="77777777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36808" w:rsidRPr="00836808" w14:paraId="6993FB39" w14:textId="77777777" w:rsidTr="00533BF8">
        <w:trPr>
          <w:trHeight w:val="20"/>
        </w:trPr>
        <w:tc>
          <w:tcPr>
            <w:tcW w:w="1463" w:type="dxa"/>
            <w:vMerge/>
          </w:tcPr>
          <w:p w14:paraId="64C6A7CB" w14:textId="77777777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30" w:type="dxa"/>
            <w:shd w:val="clear" w:color="auto" w:fill="auto"/>
            <w:vAlign w:val="center"/>
          </w:tcPr>
          <w:p w14:paraId="341FF921" w14:textId="2B9A2336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3299" w:type="dxa"/>
            <w:shd w:val="clear" w:color="auto" w:fill="auto"/>
            <w:vAlign w:val="center"/>
          </w:tcPr>
          <w:p w14:paraId="49A52D6C" w14:textId="5345A442" w:rsidR="001802B3" w:rsidRPr="00836808" w:rsidRDefault="001802B3" w:rsidP="004B4A13">
            <w:pPr>
              <w:pStyle w:val="p1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 w:eastAsia="de-CH"/>
              </w:rPr>
            </w:pPr>
            <w:r w:rsidRPr="00836808">
              <w:rPr>
                <w:rFonts w:ascii="Arial" w:hAnsi="Arial" w:cs="Arial"/>
                <w:color w:val="auto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CC582E" w14:textId="73C3EBB9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Influenza A/H1-200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A5FD5A6" w14:textId="77777777" w:rsidR="001802B3" w:rsidRPr="00836808" w:rsidRDefault="001802B3" w:rsidP="004B4A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36808" w:rsidRPr="00836808" w14:paraId="1A945166" w14:textId="6866A299" w:rsidTr="00533BF8">
        <w:trPr>
          <w:trHeight w:val="20"/>
        </w:trPr>
        <w:tc>
          <w:tcPr>
            <w:tcW w:w="1463" w:type="dxa"/>
            <w:vMerge/>
          </w:tcPr>
          <w:p w14:paraId="58919137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1263D9B1" w14:textId="0EF498AB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Influenza B virus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69522137" w14:textId="0A4C78E4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Influenza B virus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3115E3D2" w14:textId="26FBAB2C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Influenza B virus</w:t>
            </w:r>
          </w:p>
        </w:tc>
        <w:tc>
          <w:tcPr>
            <w:tcW w:w="3260" w:type="dxa"/>
            <w:shd w:val="clear" w:color="auto" w:fill="E2EFD9" w:themeFill="accent6" w:themeFillTint="33"/>
            <w:vAlign w:val="center"/>
          </w:tcPr>
          <w:p w14:paraId="4478AB63" w14:textId="4F5B6FDD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Influenza B virus</w:t>
            </w:r>
          </w:p>
        </w:tc>
      </w:tr>
      <w:tr w:rsidR="00836808" w:rsidRPr="00836808" w14:paraId="373CC868" w14:textId="6453CCB4" w:rsidTr="00533BF8">
        <w:trPr>
          <w:trHeight w:val="20"/>
        </w:trPr>
        <w:tc>
          <w:tcPr>
            <w:tcW w:w="1463" w:type="dxa"/>
            <w:vMerge/>
          </w:tcPr>
          <w:p w14:paraId="46F322CD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5C7D174E" w14:textId="637CD48D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1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07ADDBBB" w14:textId="32C67867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1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4703893A" w14:textId="51DDA032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1</w:t>
            </w:r>
          </w:p>
        </w:tc>
        <w:tc>
          <w:tcPr>
            <w:tcW w:w="3260" w:type="dxa"/>
            <w:vAlign w:val="center"/>
          </w:tcPr>
          <w:p w14:paraId="7DE10A20" w14:textId="14A7FA8B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-</w:t>
            </w:r>
          </w:p>
        </w:tc>
      </w:tr>
      <w:tr w:rsidR="00836808" w:rsidRPr="00836808" w14:paraId="006D1557" w14:textId="3D4E6DAE" w:rsidTr="00533BF8">
        <w:trPr>
          <w:trHeight w:val="20"/>
        </w:trPr>
        <w:tc>
          <w:tcPr>
            <w:tcW w:w="1463" w:type="dxa"/>
            <w:vMerge/>
          </w:tcPr>
          <w:p w14:paraId="0710EE49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39D0F3D4" w14:textId="788AFCCB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2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4AA4E04B" w14:textId="0305DC64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2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31E11107" w14:textId="3BF437ED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2</w:t>
            </w:r>
          </w:p>
        </w:tc>
        <w:tc>
          <w:tcPr>
            <w:tcW w:w="3260" w:type="dxa"/>
            <w:vAlign w:val="center"/>
          </w:tcPr>
          <w:p w14:paraId="04D27006" w14:textId="0B435FF8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-</w:t>
            </w:r>
          </w:p>
        </w:tc>
      </w:tr>
      <w:tr w:rsidR="00836808" w:rsidRPr="00836808" w14:paraId="6202A30D" w14:textId="1820586B" w:rsidTr="00533BF8">
        <w:trPr>
          <w:trHeight w:val="20"/>
        </w:trPr>
        <w:tc>
          <w:tcPr>
            <w:tcW w:w="1463" w:type="dxa"/>
            <w:vMerge/>
          </w:tcPr>
          <w:p w14:paraId="150745C6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0F7AD22A" w14:textId="2F9227A2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3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79454D39" w14:textId="12E49B0F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3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73D857DC" w14:textId="0F473F41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3</w:t>
            </w:r>
          </w:p>
        </w:tc>
        <w:tc>
          <w:tcPr>
            <w:tcW w:w="3260" w:type="dxa"/>
            <w:vAlign w:val="center"/>
          </w:tcPr>
          <w:p w14:paraId="2BECCA3A" w14:textId="32C56CC9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-</w:t>
            </w:r>
          </w:p>
        </w:tc>
      </w:tr>
      <w:tr w:rsidR="00836808" w:rsidRPr="00836808" w14:paraId="4F1558A4" w14:textId="3616E63E" w:rsidTr="00533BF8">
        <w:trPr>
          <w:trHeight w:val="20"/>
        </w:trPr>
        <w:tc>
          <w:tcPr>
            <w:tcW w:w="1463" w:type="dxa"/>
            <w:vMerge/>
          </w:tcPr>
          <w:p w14:paraId="21C4FA7C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46C8D41F" w14:textId="530C8130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4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7925EEC9" w14:textId="671D40CD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4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1A360523" w14:textId="61C6D8A3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Parainfluenza virus 4</w:t>
            </w:r>
          </w:p>
        </w:tc>
        <w:tc>
          <w:tcPr>
            <w:tcW w:w="3260" w:type="dxa"/>
            <w:vAlign w:val="center"/>
          </w:tcPr>
          <w:p w14:paraId="278BA3D4" w14:textId="5AEB1DA1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-</w:t>
            </w:r>
          </w:p>
        </w:tc>
      </w:tr>
      <w:tr w:rsidR="00836808" w:rsidRPr="003E4C1A" w14:paraId="383E7E5B" w14:textId="3318C48C" w:rsidTr="00533BF8">
        <w:trPr>
          <w:trHeight w:val="20"/>
        </w:trPr>
        <w:tc>
          <w:tcPr>
            <w:tcW w:w="1463" w:type="dxa"/>
            <w:vMerge/>
          </w:tcPr>
          <w:p w14:paraId="15BADB0E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0E69C342" w14:textId="128E62F4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Respiratory syncytial virus A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132AAE32" w14:textId="2F776B84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Respiratory syncytial virus A</w:t>
            </w:r>
          </w:p>
        </w:tc>
        <w:tc>
          <w:tcPr>
            <w:tcW w:w="3118" w:type="dxa"/>
            <w:vMerge w:val="restart"/>
            <w:shd w:val="clear" w:color="auto" w:fill="E2EFD9" w:themeFill="accent6" w:themeFillTint="33"/>
            <w:vAlign w:val="center"/>
          </w:tcPr>
          <w:p w14:paraId="00F661AD" w14:textId="08FDBC94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Respiratory syncytial virus A+B</w:t>
            </w:r>
          </w:p>
        </w:tc>
        <w:tc>
          <w:tcPr>
            <w:tcW w:w="3260" w:type="dxa"/>
            <w:vMerge w:val="restart"/>
            <w:shd w:val="clear" w:color="auto" w:fill="E2EFD9" w:themeFill="accent6" w:themeFillTint="33"/>
            <w:vAlign w:val="center"/>
          </w:tcPr>
          <w:p w14:paraId="5839021B" w14:textId="35F3E060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Respiratory syncytial virus A+B</w:t>
            </w:r>
          </w:p>
        </w:tc>
      </w:tr>
      <w:tr w:rsidR="00836808" w:rsidRPr="00836808" w14:paraId="15E4375B" w14:textId="77777777" w:rsidTr="00533BF8">
        <w:trPr>
          <w:trHeight w:val="20"/>
        </w:trPr>
        <w:tc>
          <w:tcPr>
            <w:tcW w:w="1463" w:type="dxa"/>
            <w:vMerge/>
          </w:tcPr>
          <w:p w14:paraId="214739FF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4488BE95" w14:textId="1A550FFF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Respiratory syncytial virus B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4D0436E4" w14:textId="5461DC94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Respiratory syncytial virus B</w:t>
            </w:r>
          </w:p>
        </w:tc>
        <w:tc>
          <w:tcPr>
            <w:tcW w:w="3118" w:type="dxa"/>
            <w:vMerge/>
            <w:shd w:val="clear" w:color="auto" w:fill="E2EFD9" w:themeFill="accent6" w:themeFillTint="33"/>
            <w:vAlign w:val="center"/>
          </w:tcPr>
          <w:p w14:paraId="35BA9DB9" w14:textId="77777777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Merge/>
            <w:vAlign w:val="center"/>
          </w:tcPr>
          <w:p w14:paraId="53419454" w14:textId="77777777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36808" w:rsidRPr="00836808" w14:paraId="48EA6A06" w14:textId="1E129815" w:rsidTr="00533BF8">
        <w:trPr>
          <w:trHeight w:val="20"/>
        </w:trPr>
        <w:tc>
          <w:tcPr>
            <w:tcW w:w="1463" w:type="dxa"/>
            <w:vMerge/>
          </w:tcPr>
          <w:p w14:paraId="0A96F055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2F8A6C24" w14:textId="74E12AE2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Human Rhinovirus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54910F88" w14:textId="172E4C7A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Human Rhinovirus/Enterovirus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5082300D" w14:textId="301E3937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Human Rhinovirus/Enterovirus</w:t>
            </w:r>
          </w:p>
        </w:tc>
        <w:tc>
          <w:tcPr>
            <w:tcW w:w="3260" w:type="dxa"/>
            <w:vAlign w:val="center"/>
          </w:tcPr>
          <w:p w14:paraId="4A61220A" w14:textId="021BF628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36808" w:rsidRPr="00836808" w14:paraId="1C8362AB" w14:textId="77777777" w:rsidTr="00533BF8">
        <w:trPr>
          <w:trHeight w:val="20"/>
        </w:trPr>
        <w:tc>
          <w:tcPr>
            <w:tcW w:w="1463" w:type="dxa"/>
            <w:vMerge/>
          </w:tcPr>
          <w:p w14:paraId="2AC82DC6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0" w:type="dxa"/>
            <w:shd w:val="clear" w:color="auto" w:fill="auto"/>
            <w:vAlign w:val="center"/>
          </w:tcPr>
          <w:p w14:paraId="5C90BD46" w14:textId="52F84810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Human Bocavirus</w:t>
            </w:r>
          </w:p>
        </w:tc>
        <w:tc>
          <w:tcPr>
            <w:tcW w:w="3299" w:type="dxa"/>
            <w:shd w:val="clear" w:color="auto" w:fill="auto"/>
            <w:vAlign w:val="center"/>
          </w:tcPr>
          <w:p w14:paraId="37BA170C" w14:textId="4134601F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Human Bocavirus</w:t>
            </w:r>
          </w:p>
        </w:tc>
        <w:tc>
          <w:tcPr>
            <w:tcW w:w="3118" w:type="dxa"/>
            <w:vAlign w:val="center"/>
          </w:tcPr>
          <w:p w14:paraId="7913016C" w14:textId="04B88BF8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  <w:vAlign w:val="center"/>
          </w:tcPr>
          <w:p w14:paraId="692A72CF" w14:textId="4C15C926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36808" w:rsidRPr="00836808" w14:paraId="49A1A548" w14:textId="0B63AD42" w:rsidTr="00533BF8">
        <w:trPr>
          <w:trHeight w:val="20"/>
        </w:trPr>
        <w:tc>
          <w:tcPr>
            <w:tcW w:w="1463" w:type="dxa"/>
            <w:vMerge/>
          </w:tcPr>
          <w:p w14:paraId="0A5CCCB7" w14:textId="77777777" w:rsidR="001802B3" w:rsidRPr="00836808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0" w:type="dxa"/>
            <w:vAlign w:val="center"/>
          </w:tcPr>
          <w:p w14:paraId="3EFC6037" w14:textId="5B8EA500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299" w:type="dxa"/>
            <w:vAlign w:val="center"/>
          </w:tcPr>
          <w:p w14:paraId="12CBA51B" w14:textId="57CA6CCB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590F114F" w14:textId="77777777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US"/>
              </w:rPr>
              <w:t>SARS-CoV-2</w:t>
            </w:r>
          </w:p>
          <w:p w14:paraId="63F23A26" w14:textId="255E4271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en-GB"/>
              </w:rPr>
              <w:t>(since version 2.1)</w:t>
            </w:r>
          </w:p>
        </w:tc>
        <w:tc>
          <w:tcPr>
            <w:tcW w:w="3260" w:type="dxa"/>
            <w:vAlign w:val="center"/>
          </w:tcPr>
          <w:p w14:paraId="09FA655E" w14:textId="0802D1D7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SARS-CoV-2</w:t>
            </w:r>
          </w:p>
        </w:tc>
      </w:tr>
      <w:tr w:rsidR="00836808" w:rsidRPr="00836808" w14:paraId="3F934E75" w14:textId="660F76F3" w:rsidTr="00533BF8">
        <w:trPr>
          <w:trHeight w:val="20"/>
        </w:trPr>
        <w:tc>
          <w:tcPr>
            <w:tcW w:w="1463" w:type="dxa"/>
            <w:vMerge w:val="restart"/>
          </w:tcPr>
          <w:p w14:paraId="48B9E1F3" w14:textId="62D1D552" w:rsidR="001802B3" w:rsidRPr="00731623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623">
              <w:rPr>
                <w:rFonts w:ascii="Arial" w:hAnsi="Arial" w:cs="Arial"/>
                <w:sz w:val="18"/>
                <w:szCs w:val="18"/>
                <w:lang w:val="fr-CH"/>
              </w:rPr>
              <w:t>Bacterial targets covered</w:t>
            </w: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7BEAB213" w14:textId="44B2AF81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Mycoplasma pneumoniae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2495772A" w14:textId="6CE4986A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Mycoplasma pneumoniae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594E8868" w14:textId="4C10693F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Mycoplasma pneumoniae</w:t>
            </w:r>
          </w:p>
        </w:tc>
        <w:tc>
          <w:tcPr>
            <w:tcW w:w="3260" w:type="dxa"/>
            <w:vAlign w:val="center"/>
          </w:tcPr>
          <w:p w14:paraId="7A534421" w14:textId="3DE334B6" w:rsidR="001802B3" w:rsidRPr="00836808" w:rsidRDefault="001802B3" w:rsidP="00533B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680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36808" w:rsidRPr="00836808" w14:paraId="01939C3F" w14:textId="6769AFDB" w:rsidTr="00533BF8">
        <w:trPr>
          <w:trHeight w:val="20"/>
        </w:trPr>
        <w:tc>
          <w:tcPr>
            <w:tcW w:w="1463" w:type="dxa"/>
            <w:vMerge/>
          </w:tcPr>
          <w:p w14:paraId="7FC77172" w14:textId="1A81060D" w:rsidR="001802B3" w:rsidRPr="00731623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3D5E0C85" w14:textId="32098673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Bordetella pertussis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036991D0" w14:textId="77777777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Bordetella pertussis</w:t>
            </w:r>
          </w:p>
          <w:p w14:paraId="65646408" w14:textId="60945F25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LDT</w:t>
            </w:r>
            <w:r w:rsidRPr="0083680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CH"/>
              </w:rPr>
              <w:t xml:space="preserve"> 1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41BD40CC" w14:textId="2B484966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Bordetella pertussis</w:t>
            </w:r>
          </w:p>
        </w:tc>
        <w:tc>
          <w:tcPr>
            <w:tcW w:w="3260" w:type="dxa"/>
            <w:vAlign w:val="center"/>
          </w:tcPr>
          <w:p w14:paraId="5C8C46CA" w14:textId="40FC050A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-</w:t>
            </w:r>
          </w:p>
        </w:tc>
      </w:tr>
      <w:tr w:rsidR="00836808" w:rsidRPr="00836808" w14:paraId="75E39B87" w14:textId="77777777" w:rsidTr="00533BF8">
        <w:trPr>
          <w:trHeight w:val="20"/>
        </w:trPr>
        <w:tc>
          <w:tcPr>
            <w:tcW w:w="1463" w:type="dxa"/>
            <w:vMerge/>
          </w:tcPr>
          <w:p w14:paraId="5278E286" w14:textId="77777777" w:rsidR="001802B3" w:rsidRPr="00731623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30" w:type="dxa"/>
            <w:shd w:val="clear" w:color="auto" w:fill="E2EFD9" w:themeFill="accent6" w:themeFillTint="33"/>
            <w:vAlign w:val="center"/>
          </w:tcPr>
          <w:p w14:paraId="4C0D540C" w14:textId="77777777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Bordetella parapertussis </w:t>
            </w:r>
          </w:p>
          <w:p w14:paraId="0297060D" w14:textId="3265686F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LDT</w:t>
            </w:r>
            <w:r w:rsidRPr="0083680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CH"/>
              </w:rPr>
              <w:t>1</w:t>
            </w:r>
          </w:p>
        </w:tc>
        <w:tc>
          <w:tcPr>
            <w:tcW w:w="3299" w:type="dxa"/>
            <w:shd w:val="clear" w:color="auto" w:fill="E2EFD9" w:themeFill="accent6" w:themeFillTint="33"/>
            <w:vAlign w:val="center"/>
          </w:tcPr>
          <w:p w14:paraId="75B75F46" w14:textId="77777777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Bordetella parapertussis</w:t>
            </w:r>
          </w:p>
          <w:p w14:paraId="76CFCC41" w14:textId="1ABB8CC1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LDT</w:t>
            </w:r>
            <w:r w:rsidRPr="0083680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CH"/>
              </w:rPr>
              <w:t xml:space="preserve"> 1</w:t>
            </w:r>
          </w:p>
        </w:tc>
        <w:tc>
          <w:tcPr>
            <w:tcW w:w="3118" w:type="dxa"/>
            <w:shd w:val="clear" w:color="auto" w:fill="E2EFD9" w:themeFill="accent6" w:themeFillTint="33"/>
            <w:vAlign w:val="center"/>
          </w:tcPr>
          <w:p w14:paraId="1CDBC7EA" w14:textId="1DA8C06A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Bordetella parapertussis</w:t>
            </w:r>
          </w:p>
        </w:tc>
        <w:tc>
          <w:tcPr>
            <w:tcW w:w="3260" w:type="dxa"/>
            <w:vAlign w:val="center"/>
          </w:tcPr>
          <w:p w14:paraId="36910E6F" w14:textId="0BBF7B5B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-</w:t>
            </w:r>
          </w:p>
        </w:tc>
      </w:tr>
      <w:tr w:rsidR="00836808" w:rsidRPr="00836808" w14:paraId="075AD9A7" w14:textId="77777777" w:rsidTr="00533BF8">
        <w:trPr>
          <w:trHeight w:val="20"/>
        </w:trPr>
        <w:tc>
          <w:tcPr>
            <w:tcW w:w="1463" w:type="dxa"/>
            <w:vMerge/>
          </w:tcPr>
          <w:p w14:paraId="7B53CC97" w14:textId="77777777" w:rsidR="001802B3" w:rsidRPr="00731623" w:rsidRDefault="001802B3" w:rsidP="00F712EA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30" w:type="dxa"/>
            <w:shd w:val="clear" w:color="auto" w:fill="auto"/>
            <w:vAlign w:val="center"/>
          </w:tcPr>
          <w:p w14:paraId="58DCBCFB" w14:textId="22141335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Legionella pneumophila</w:t>
            </w:r>
          </w:p>
        </w:tc>
        <w:tc>
          <w:tcPr>
            <w:tcW w:w="3299" w:type="dxa"/>
            <w:shd w:val="clear" w:color="auto" w:fill="auto"/>
            <w:vAlign w:val="center"/>
          </w:tcPr>
          <w:p w14:paraId="274ADA41" w14:textId="1B5B7EA6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-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DA3A6C2" w14:textId="201674C2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-</w:t>
            </w:r>
          </w:p>
        </w:tc>
        <w:tc>
          <w:tcPr>
            <w:tcW w:w="3260" w:type="dxa"/>
            <w:vAlign w:val="center"/>
          </w:tcPr>
          <w:p w14:paraId="0A4154B2" w14:textId="77777777" w:rsidR="001802B3" w:rsidRPr="00836808" w:rsidRDefault="001802B3" w:rsidP="00533BF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</w:p>
        </w:tc>
      </w:tr>
      <w:tr w:rsidR="00836808" w:rsidRPr="00836808" w14:paraId="6068EF14" w14:textId="77777777" w:rsidTr="00533BF8">
        <w:trPr>
          <w:trHeight w:val="20"/>
        </w:trPr>
        <w:tc>
          <w:tcPr>
            <w:tcW w:w="1463" w:type="dxa"/>
            <w:vMerge/>
          </w:tcPr>
          <w:p w14:paraId="3B255FED" w14:textId="77777777" w:rsidR="001802B3" w:rsidRPr="00731623" w:rsidRDefault="001802B3" w:rsidP="00B81437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30" w:type="dxa"/>
            <w:shd w:val="clear" w:color="auto" w:fill="auto"/>
            <w:vAlign w:val="center"/>
          </w:tcPr>
          <w:p w14:paraId="23DDC8A9" w14:textId="76C79961" w:rsidR="001802B3" w:rsidRPr="00836808" w:rsidRDefault="001802B3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Chlamydophila pneumoniae</w:t>
            </w:r>
          </w:p>
        </w:tc>
        <w:tc>
          <w:tcPr>
            <w:tcW w:w="3299" w:type="dxa"/>
            <w:shd w:val="clear" w:color="auto" w:fill="auto"/>
            <w:vAlign w:val="center"/>
          </w:tcPr>
          <w:p w14:paraId="0E67D2C4" w14:textId="62542110" w:rsidR="001802B3" w:rsidRPr="00836808" w:rsidRDefault="001802B3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Chlamydophila pneumonia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00D54BD" w14:textId="50854232" w:rsidR="001802B3" w:rsidRPr="00836808" w:rsidRDefault="001802B3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Chlamydophila pneumoniae</w:t>
            </w:r>
          </w:p>
        </w:tc>
        <w:tc>
          <w:tcPr>
            <w:tcW w:w="3260" w:type="dxa"/>
            <w:vAlign w:val="center"/>
          </w:tcPr>
          <w:p w14:paraId="5A789E97" w14:textId="77777777" w:rsidR="001802B3" w:rsidRPr="00836808" w:rsidRDefault="001802B3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</w:p>
        </w:tc>
      </w:tr>
      <w:tr w:rsidR="00836808" w:rsidRPr="00836808" w14:paraId="246B7A24" w14:textId="77777777" w:rsidTr="00533BF8">
        <w:trPr>
          <w:trHeight w:val="20"/>
        </w:trPr>
        <w:tc>
          <w:tcPr>
            <w:tcW w:w="1463" w:type="dxa"/>
          </w:tcPr>
          <w:p w14:paraId="435C9CDB" w14:textId="5CE52F1D" w:rsidR="00B81437" w:rsidRPr="00731623" w:rsidRDefault="00B81437" w:rsidP="00B81437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731623">
              <w:rPr>
                <w:rFonts w:ascii="Arial" w:hAnsi="Arial" w:cs="Arial"/>
                <w:sz w:val="18"/>
                <w:szCs w:val="18"/>
                <w:lang w:val="fr-CH"/>
              </w:rPr>
              <w:t>Number of targets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52FA5872" w14:textId="37228F3B" w:rsidR="00B81437" w:rsidRPr="00836808" w:rsidRDefault="00B81437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22</w:t>
            </w:r>
          </w:p>
        </w:tc>
        <w:tc>
          <w:tcPr>
            <w:tcW w:w="3299" w:type="dxa"/>
            <w:shd w:val="clear" w:color="auto" w:fill="auto"/>
            <w:vAlign w:val="center"/>
          </w:tcPr>
          <w:p w14:paraId="691FF3EA" w14:textId="28362BA4" w:rsidR="00B81437" w:rsidRPr="00836808" w:rsidRDefault="00B81437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9DD446F" w14:textId="60BC1C64" w:rsidR="00B81437" w:rsidRPr="00836808" w:rsidRDefault="000A172C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22</w:t>
            </w:r>
          </w:p>
        </w:tc>
        <w:tc>
          <w:tcPr>
            <w:tcW w:w="3260" w:type="dxa"/>
            <w:vAlign w:val="center"/>
          </w:tcPr>
          <w:p w14:paraId="0897036F" w14:textId="3E9E834F" w:rsidR="00B81437" w:rsidRPr="00836808" w:rsidRDefault="00864C4A" w:rsidP="00B81437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lang w:val="fr-CH"/>
              </w:rPr>
              <w:t>4</w:t>
            </w:r>
          </w:p>
        </w:tc>
      </w:tr>
      <w:tr w:rsidR="00836808" w:rsidRPr="00836808" w14:paraId="0F319122" w14:textId="77777777" w:rsidTr="00533BF8">
        <w:trPr>
          <w:trHeight w:val="20"/>
        </w:trPr>
        <w:tc>
          <w:tcPr>
            <w:tcW w:w="1463" w:type="dxa"/>
          </w:tcPr>
          <w:p w14:paraId="272740D2" w14:textId="1CCF610A" w:rsidR="00B81437" w:rsidRPr="00731623" w:rsidRDefault="00B81437" w:rsidP="00B81437">
            <w:pPr>
              <w:jc w:val="center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731623">
              <w:rPr>
                <w:rFonts w:ascii="Arial" w:hAnsi="Arial" w:cs="Arial"/>
                <w:sz w:val="18"/>
                <w:szCs w:val="18"/>
                <w:lang w:val="fr-CH"/>
              </w:rPr>
              <w:t>Time to result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27EE8D8F" w14:textId="592FE94E" w:rsidR="00B81437" w:rsidRPr="00836808" w:rsidRDefault="00B81437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 – 16h</w:t>
            </w:r>
          </w:p>
        </w:tc>
        <w:tc>
          <w:tcPr>
            <w:tcW w:w="3299" w:type="dxa"/>
            <w:shd w:val="clear" w:color="auto" w:fill="auto"/>
            <w:vAlign w:val="center"/>
          </w:tcPr>
          <w:p w14:paraId="05B9758E" w14:textId="1C5533AD" w:rsidR="00B81437" w:rsidRPr="00836808" w:rsidRDefault="00B81437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~4h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6DF6A74" w14:textId="21A95FE9" w:rsidR="00B81437" w:rsidRPr="00836808" w:rsidRDefault="00B81437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~1h</w:t>
            </w:r>
          </w:p>
        </w:tc>
        <w:tc>
          <w:tcPr>
            <w:tcW w:w="3260" w:type="dxa"/>
            <w:vAlign w:val="center"/>
          </w:tcPr>
          <w:p w14:paraId="3403C1E1" w14:textId="30DECED0" w:rsidR="00B81437" w:rsidRPr="00836808" w:rsidRDefault="00864C4A" w:rsidP="00B8143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</w:pPr>
            <w:r w:rsidRPr="0083680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~1h</w:t>
            </w:r>
          </w:p>
        </w:tc>
      </w:tr>
    </w:tbl>
    <w:p w14:paraId="0037073B" w14:textId="77777777" w:rsidR="00995963" w:rsidRDefault="00995963" w:rsidP="008E720A">
      <w:pPr>
        <w:rPr>
          <w:rFonts w:ascii="Arial" w:hAnsi="Arial" w:cs="Arial"/>
          <w:lang w:val="it-CH"/>
        </w:rPr>
      </w:pPr>
    </w:p>
    <w:p w14:paraId="3787F48E" w14:textId="76CE3E0F" w:rsidR="00DF687C" w:rsidRPr="001502EB" w:rsidRDefault="006D00EF" w:rsidP="008E720A">
      <w:pPr>
        <w:rPr>
          <w:rFonts w:ascii="Arial" w:hAnsi="Arial" w:cs="Arial"/>
          <w:sz w:val="20"/>
          <w:szCs w:val="20"/>
          <w:lang w:val="en-US"/>
        </w:rPr>
      </w:pPr>
      <w:r w:rsidRPr="001502EB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1502EB">
        <w:rPr>
          <w:rFonts w:ascii="Arial" w:hAnsi="Arial" w:cs="Arial"/>
          <w:sz w:val="20"/>
          <w:szCs w:val="20"/>
          <w:lang w:val="en-US"/>
        </w:rPr>
        <w:t xml:space="preserve"> Since these targets were not included in the syndromic multiplex panel testing systems, they were tested concurrently using a laboratory-developed test</w:t>
      </w:r>
      <w:r w:rsidR="00446624">
        <w:rPr>
          <w:rFonts w:ascii="Arial" w:hAnsi="Arial" w:cs="Arial"/>
          <w:sz w:val="20"/>
          <w:szCs w:val="20"/>
          <w:lang w:val="en-US"/>
        </w:rPr>
        <w:t>.</w:t>
      </w:r>
    </w:p>
    <w:sectPr w:rsidR="00DF687C" w:rsidRPr="001502EB" w:rsidSect="0001711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895"/>
    <w:rsid w:val="000166A3"/>
    <w:rsid w:val="00017119"/>
    <w:rsid w:val="000A0FE4"/>
    <w:rsid w:val="000A172C"/>
    <w:rsid w:val="000F1119"/>
    <w:rsid w:val="0011360F"/>
    <w:rsid w:val="001152D8"/>
    <w:rsid w:val="00133D27"/>
    <w:rsid w:val="001502EB"/>
    <w:rsid w:val="0017030A"/>
    <w:rsid w:val="001802B3"/>
    <w:rsid w:val="00180E0A"/>
    <w:rsid w:val="001B4B4E"/>
    <w:rsid w:val="001D0953"/>
    <w:rsid w:val="00230183"/>
    <w:rsid w:val="00256848"/>
    <w:rsid w:val="00276526"/>
    <w:rsid w:val="002C48D4"/>
    <w:rsid w:val="00305BBD"/>
    <w:rsid w:val="003160E4"/>
    <w:rsid w:val="003A5A16"/>
    <w:rsid w:val="003B31B5"/>
    <w:rsid w:val="003B69B1"/>
    <w:rsid w:val="003D1059"/>
    <w:rsid w:val="003E4C1A"/>
    <w:rsid w:val="00404456"/>
    <w:rsid w:val="004325DF"/>
    <w:rsid w:val="00437BC1"/>
    <w:rsid w:val="00445FEC"/>
    <w:rsid w:val="00446624"/>
    <w:rsid w:val="004B4A13"/>
    <w:rsid w:val="00503DC0"/>
    <w:rsid w:val="0052296A"/>
    <w:rsid w:val="00533BF8"/>
    <w:rsid w:val="005F493B"/>
    <w:rsid w:val="00601CE7"/>
    <w:rsid w:val="006361E4"/>
    <w:rsid w:val="006D00EF"/>
    <w:rsid w:val="006D65E4"/>
    <w:rsid w:val="006D754E"/>
    <w:rsid w:val="0072163E"/>
    <w:rsid w:val="00731623"/>
    <w:rsid w:val="007C767D"/>
    <w:rsid w:val="008145F0"/>
    <w:rsid w:val="00836808"/>
    <w:rsid w:val="00864C4A"/>
    <w:rsid w:val="0086532D"/>
    <w:rsid w:val="008D5F12"/>
    <w:rsid w:val="008E720A"/>
    <w:rsid w:val="00911668"/>
    <w:rsid w:val="00914C80"/>
    <w:rsid w:val="00995963"/>
    <w:rsid w:val="009D04FB"/>
    <w:rsid w:val="00A318BA"/>
    <w:rsid w:val="00A92467"/>
    <w:rsid w:val="00A9349B"/>
    <w:rsid w:val="00A95714"/>
    <w:rsid w:val="00B41163"/>
    <w:rsid w:val="00B81437"/>
    <w:rsid w:val="00BB7E9D"/>
    <w:rsid w:val="00C036EC"/>
    <w:rsid w:val="00C967F9"/>
    <w:rsid w:val="00CB057C"/>
    <w:rsid w:val="00CC0EA4"/>
    <w:rsid w:val="00D82894"/>
    <w:rsid w:val="00DB540D"/>
    <w:rsid w:val="00DD70DE"/>
    <w:rsid w:val="00DE0B40"/>
    <w:rsid w:val="00DF687C"/>
    <w:rsid w:val="00E0488E"/>
    <w:rsid w:val="00E97AB5"/>
    <w:rsid w:val="00EE494A"/>
    <w:rsid w:val="00F147E3"/>
    <w:rsid w:val="00F51D7E"/>
    <w:rsid w:val="00F712EA"/>
    <w:rsid w:val="00FD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561276"/>
  <w15:chartTrackingRefBased/>
  <w15:docId w15:val="{EA04BA5D-7E87-437B-BFBD-EDE892D09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78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F493B"/>
    <w:pPr>
      <w:keepNext/>
      <w:keepLines/>
      <w:spacing w:before="280" w:after="80" w:line="276" w:lineRule="auto"/>
      <w:jc w:val="both"/>
      <w:outlineLvl w:val="2"/>
    </w:pPr>
    <w:rPr>
      <w:rFonts w:ascii="Arial" w:eastAsia="Arial" w:hAnsi="Arial" w:cs="Arial"/>
      <w:b/>
      <w:sz w:val="28"/>
      <w:szCs w:val="28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7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DD70DE"/>
    <w:rPr>
      <w:rFonts w:ascii=".AppleSystemUIFont" w:hAnsi=".AppleSystemUIFont"/>
      <w:color w:val="0E0E0E"/>
      <w:sz w:val="21"/>
      <w:szCs w:val="21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F493B"/>
    <w:rPr>
      <w:rFonts w:ascii="Arial" w:eastAsia="Arial" w:hAnsi="Arial" w:cs="Arial"/>
      <w:b/>
      <w:kern w:val="0"/>
      <w:sz w:val="28"/>
      <w:szCs w:val="28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3D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3D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3D27"/>
    <w:rPr>
      <w:rFonts w:ascii="Times New Roman" w:eastAsia="Times New Roman" w:hAnsi="Times New Roman" w:cs="Times New Roman"/>
      <w:kern w:val="0"/>
      <w:sz w:val="20"/>
      <w:szCs w:val="20"/>
      <w:lang w:eastAsia="de-CH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3D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3D27"/>
    <w:rPr>
      <w:rFonts w:ascii="Times New Roman" w:eastAsia="Times New Roman" w:hAnsi="Times New Roman" w:cs="Times New Roman"/>
      <w:b/>
      <w:bCs/>
      <w:kern w:val="0"/>
      <w:sz w:val="20"/>
      <w:szCs w:val="20"/>
      <w:lang w:eastAsia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2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spital Basel</Company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zinger Karoline</dc:creator>
  <cp:keywords/>
  <dc:description/>
  <cp:lastModifiedBy>Leuzinger Karoline</cp:lastModifiedBy>
  <cp:revision>34</cp:revision>
  <dcterms:created xsi:type="dcterms:W3CDTF">2025-01-22T12:00:00Z</dcterms:created>
  <dcterms:modified xsi:type="dcterms:W3CDTF">2025-03-17T14:29:00Z</dcterms:modified>
</cp:coreProperties>
</file>